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2 – </w:t>
      </w:r>
      <w:r>
        <w:rPr/>
        <w:t>Summary of CNVs in AGRE cases, first-degree relatives, and unrelated controls.</w:t>
        <w:br/>
      </w:r>
    </w:p>
    <w:tbl>
      <w:tblPr>
        <w:tblW w:w="77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680"/>
        <w:gridCol w:w="1739"/>
        <w:gridCol w:w="1220"/>
        <w:gridCol w:w="1220"/>
      </w:tblGrid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RE affect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RE unaffected (siblings/parents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INDS control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HOP controls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=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7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5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70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an # CNV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.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.3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an # eDe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an # eDup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an # gDup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fakpe">
    <w:name w:val="nfakp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0:09:00Z</dcterms:created>
  <dc:creator>Kai Wang</dc:creator>
  <dc:description/>
  <cp:keywords/>
  <dc:language>en-US</dc:language>
  <cp:lastModifiedBy>csilvey</cp:lastModifiedBy>
  <cp:lastPrinted>2009-05-06T22:35:00Z</cp:lastPrinted>
  <dcterms:modified xsi:type="dcterms:W3CDTF">2009-05-21T10:09:00Z</dcterms:modified>
  <cp:revision>2</cp:revision>
  <dc:subject/>
  <dc:title>A high-resolution copy number variation map of autism famil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